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FA6" w:rsidRDefault="00AE431F" w:rsidP="00DC4FA6">
      <w:pPr>
        <w:rPr>
          <w:noProof/>
          <w:lang w:val="en-GB"/>
        </w:rPr>
      </w:pPr>
      <w:r w:rsidRPr="00AE431F">
        <w:rPr>
          <w:noProof/>
          <w:lang w:val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.35pt;margin-top:-14.35pt;width:372.3pt;height:15.8pt;z-index:251660288;mso-height-percent:200;mso-height-percent:200;mso-width-relative:margin;mso-height-relative:margin" stroked="f">
            <v:textbox style="mso-fit-shape-to-text:t">
              <w:txbxContent>
                <w:p w:rsidR="00AE431F" w:rsidRPr="00AE431F" w:rsidRDefault="00AE431F" w:rsidP="00AE431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dvTTb5929f4c" w:eastAsiaTheme="minorHAnsi" w:hAnsi="AdvTTb5929f4c" w:cs="AdvTTb5929f4c"/>
                      <w:b/>
                      <w:sz w:val="16"/>
                      <w:szCs w:val="16"/>
                    </w:rPr>
                  </w:pPr>
                  <w:r w:rsidRPr="00AE431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AE431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AE431F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8: </w:t>
                  </w:r>
                  <w:proofErr w:type="spellStart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ensitivity</w:t>
                  </w:r>
                  <w:proofErr w:type="spellEnd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alysis</w:t>
                  </w:r>
                  <w:proofErr w:type="spellEnd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for</w:t>
                  </w:r>
                  <w:proofErr w:type="spellEnd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sample </w:t>
                  </w:r>
                  <w:proofErr w:type="spellStart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ize</w:t>
                  </w:r>
                  <w:proofErr w:type="spellEnd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hydrotherapy (HT), </w:t>
                  </w:r>
                  <w:proofErr w:type="spellStart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pain</w:t>
                  </w:r>
                  <w:proofErr w:type="spellEnd"/>
                  <w:r w:rsidRPr="00AE431F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).</w:t>
                  </w:r>
                </w:p>
              </w:txbxContent>
            </v:textbox>
          </v:shape>
        </w:pict>
      </w:r>
    </w:p>
    <w:p w:rsidR="00322B6C" w:rsidRDefault="00DC4FA6" w:rsidP="00DC4FA6">
      <w:r>
        <w:rPr>
          <w:noProof/>
          <w:lang w:eastAsia="de-DE"/>
        </w:rPr>
        <w:drawing>
          <wp:inline distT="0" distB="0" distL="0" distR="0">
            <wp:extent cx="5706110" cy="3430905"/>
            <wp:effectExtent l="1905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430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2B6C" w:rsidSect="00322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DC4FA6"/>
    <w:rsid w:val="002C0343"/>
    <w:rsid w:val="00322B6C"/>
    <w:rsid w:val="00430243"/>
    <w:rsid w:val="00663D06"/>
    <w:rsid w:val="0072262A"/>
    <w:rsid w:val="007A11A5"/>
    <w:rsid w:val="00AE431F"/>
    <w:rsid w:val="00D62F8A"/>
    <w:rsid w:val="00DC4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DC4FA6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4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4FA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4</cp:revision>
  <dcterms:created xsi:type="dcterms:W3CDTF">2013-10-07T14:50:00Z</dcterms:created>
  <dcterms:modified xsi:type="dcterms:W3CDTF">2014-07-17T14:18:00Z</dcterms:modified>
</cp:coreProperties>
</file>